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E9" w:rsidRPr="009A64F5" w:rsidRDefault="001640E9" w:rsidP="001640E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0" w:author="Asri Maharani" w:date="2019-04-02T13:50:00Z">
        <w:r w:rsidDel="00001977">
          <w:rPr>
            <w:rFonts w:ascii="Times New Roman" w:hAnsi="Times New Roman" w:cs="Times New Roman"/>
            <w:sz w:val="24"/>
            <w:szCs w:val="24"/>
          </w:rPr>
          <w:delText xml:space="preserve">Supplementary </w:delText>
        </w:r>
      </w:del>
      <w:bookmarkStart w:id="1" w:name="_GoBack"/>
      <w:proofErr w:type="gramStart"/>
      <w:ins w:id="2" w:author="Asri Maharani" w:date="2019-04-02T13:50:00Z">
        <w:r w:rsidR="00001977" w:rsidRPr="00001977">
          <w:rPr>
            <w:rFonts w:ascii="Times New Roman" w:hAnsi="Times New Roman" w:cs="Times New Roman"/>
            <w:b/>
            <w:sz w:val="24"/>
            <w:szCs w:val="24"/>
            <w:rPrChange w:id="3" w:author="Asri Maharani" w:date="2019-04-02T13:50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1</w:t>
        </w:r>
        <w:r w:rsidR="00001977" w:rsidRPr="00001977">
          <w:rPr>
            <w:rFonts w:ascii="Times New Roman" w:hAnsi="Times New Roman" w:cs="Times New Roman"/>
            <w:b/>
            <w:sz w:val="24"/>
            <w:szCs w:val="24"/>
            <w:rPrChange w:id="4" w:author="Asri Maharani" w:date="2019-04-02T13:50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</w:t>
        </w:r>
      </w:ins>
      <w:r w:rsidRPr="00001977">
        <w:rPr>
          <w:rFonts w:ascii="Times New Roman" w:hAnsi="Times New Roman" w:cs="Times New Roman"/>
          <w:b/>
          <w:sz w:val="24"/>
          <w:szCs w:val="24"/>
          <w:rPrChange w:id="5" w:author="Asri Maharani" w:date="2019-04-02T13:50:00Z">
            <w:rPr>
              <w:rFonts w:ascii="Times New Roman" w:hAnsi="Times New Roman" w:cs="Times New Roman"/>
              <w:sz w:val="24"/>
              <w:szCs w:val="24"/>
            </w:rPr>
          </w:rPrChange>
        </w:rPr>
        <w:t>Table</w:t>
      </w:r>
      <w:del w:id="6" w:author="Asri Maharani" w:date="2019-04-02T13:50:00Z">
        <w:r w:rsidDel="00001977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bookmarkEnd w:id="1"/>
        <w:r w:rsidRPr="009A64F5" w:rsidDel="00001977">
          <w:rPr>
            <w:rFonts w:ascii="Times New Roman" w:hAnsi="Times New Roman" w:cs="Times New Roman"/>
            <w:sz w:val="24"/>
            <w:szCs w:val="24"/>
          </w:rPr>
          <w:delText>1</w:delText>
        </w:r>
      </w:del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64F5">
        <w:rPr>
          <w:rFonts w:ascii="Times New Roman" w:hAnsi="Times New Roman" w:cs="Times New Roman"/>
          <w:sz w:val="24"/>
          <w:szCs w:val="24"/>
        </w:rPr>
        <w:t xml:space="preserve"> Characteristics of the villages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1763"/>
        <w:gridCol w:w="1336"/>
        <w:gridCol w:w="1877"/>
        <w:gridCol w:w="1276"/>
        <w:gridCol w:w="1276"/>
        <w:gridCol w:w="1275"/>
        <w:gridCol w:w="1134"/>
      </w:tblGrid>
      <w:tr w:rsidR="001640E9" w:rsidRPr="009A64F5" w:rsidTr="001640E9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age nam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an/rural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ity to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co fact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ulation dens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Pr="009A6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1640E9" w:rsidRPr="009A64F5" w:rsidTr="001640E9">
        <w:tc>
          <w:tcPr>
            <w:tcW w:w="1654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angduren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usines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y clo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1640E9" w:rsidRPr="009A64F5" w:rsidTr="00477A37">
        <w:tc>
          <w:tcPr>
            <w:tcW w:w="165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dalpayak</w:t>
            </w:r>
            <w:proofErr w:type="spellEnd"/>
          </w:p>
        </w:tc>
        <w:tc>
          <w:tcPr>
            <w:tcW w:w="125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usiness 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y close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0</w:t>
            </w:r>
          </w:p>
        </w:tc>
        <w:tc>
          <w:tcPr>
            <w:tcW w:w="127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8</w:t>
            </w:r>
          </w:p>
        </w:tc>
        <w:tc>
          <w:tcPr>
            <w:tcW w:w="113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1640E9" w:rsidRPr="009A64F5" w:rsidTr="00477A37">
        <w:tc>
          <w:tcPr>
            <w:tcW w:w="165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panjen</w:t>
            </w:r>
            <w:proofErr w:type="spellEnd"/>
          </w:p>
        </w:tc>
        <w:tc>
          <w:tcPr>
            <w:tcW w:w="125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iness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e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127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90</w:t>
            </w:r>
          </w:p>
        </w:tc>
        <w:tc>
          <w:tcPr>
            <w:tcW w:w="113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  <w:tr w:rsidR="001640E9" w:rsidRPr="009A64F5" w:rsidTr="00477A37">
        <w:tc>
          <w:tcPr>
            <w:tcW w:w="165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pokomulyo</w:t>
            </w:r>
            <w:proofErr w:type="spellEnd"/>
          </w:p>
        </w:tc>
        <w:tc>
          <w:tcPr>
            <w:tcW w:w="125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iness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e</w:t>
            </w:r>
          </w:p>
        </w:tc>
        <w:tc>
          <w:tcPr>
            <w:tcW w:w="1276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275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04</w:t>
            </w:r>
          </w:p>
        </w:tc>
        <w:tc>
          <w:tcPr>
            <w:tcW w:w="1134" w:type="dxa"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</w:tr>
      <w:tr w:rsidR="001640E9" w:rsidRPr="009A64F5" w:rsidTr="00477A37">
        <w:trPr>
          <w:trHeight w:val="300"/>
        </w:trPr>
        <w:tc>
          <w:tcPr>
            <w:tcW w:w="165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orahayu</w:t>
            </w:r>
            <w:proofErr w:type="spellEnd"/>
          </w:p>
        </w:tc>
        <w:tc>
          <w:tcPr>
            <w:tcW w:w="125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cco factory work 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y close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2</w:t>
            </w:r>
          </w:p>
        </w:tc>
        <w:tc>
          <w:tcPr>
            <w:tcW w:w="127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1</w:t>
            </w:r>
          </w:p>
        </w:tc>
        <w:tc>
          <w:tcPr>
            <w:tcW w:w="113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1640E9" w:rsidRPr="009A64F5" w:rsidTr="00477A37">
        <w:trPr>
          <w:trHeight w:val="300"/>
        </w:trPr>
        <w:tc>
          <w:tcPr>
            <w:tcW w:w="165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dalanwangi</w:t>
            </w:r>
            <w:proofErr w:type="spellEnd"/>
          </w:p>
        </w:tc>
        <w:tc>
          <w:tcPr>
            <w:tcW w:w="125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77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cco factory work 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y close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27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4</w:t>
            </w:r>
          </w:p>
        </w:tc>
        <w:tc>
          <w:tcPr>
            <w:tcW w:w="113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1640E9" w:rsidRPr="009A64F5" w:rsidTr="001640E9">
        <w:trPr>
          <w:trHeight w:val="300"/>
        </w:trPr>
        <w:tc>
          <w:tcPr>
            <w:tcW w:w="165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anjang</w:t>
            </w:r>
            <w:proofErr w:type="spellEnd"/>
          </w:p>
        </w:tc>
        <w:tc>
          <w:tcPr>
            <w:tcW w:w="125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877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</w:t>
            </w:r>
          </w:p>
        </w:tc>
        <w:tc>
          <w:tcPr>
            <w:tcW w:w="1276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</w:t>
            </w:r>
          </w:p>
        </w:tc>
        <w:tc>
          <w:tcPr>
            <w:tcW w:w="1275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1</w:t>
            </w:r>
          </w:p>
        </w:tc>
        <w:tc>
          <w:tcPr>
            <w:tcW w:w="1134" w:type="dxa"/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1640E9" w:rsidRPr="009A64F5" w:rsidTr="001640E9">
        <w:trPr>
          <w:trHeight w:val="300"/>
        </w:trPr>
        <w:tc>
          <w:tcPr>
            <w:tcW w:w="1654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angtengah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640E9" w:rsidRPr="009A64F5" w:rsidRDefault="001640E9" w:rsidP="00477A37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A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</w:tr>
    </w:tbl>
    <w:p w:rsidR="001640E9" w:rsidRPr="009A64F5" w:rsidRDefault="001640E9" w:rsidP="001640E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40E9" w:rsidRDefault="001640E9" w:rsidP="001640E9"/>
    <w:p w:rsidR="00386908" w:rsidRDefault="00386908"/>
    <w:sectPr w:rsidR="0038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zMDYwMDIyMjMysDRQ0lEKTi0uzszPAykwrAUA6imlsiwAAAA="/>
  </w:docVars>
  <w:rsids>
    <w:rsidRoot w:val="001640E9"/>
    <w:rsid w:val="00001977"/>
    <w:rsid w:val="001640E9"/>
    <w:rsid w:val="00386908"/>
    <w:rsid w:val="0071475D"/>
    <w:rsid w:val="00832124"/>
    <w:rsid w:val="00D9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2</cp:revision>
  <dcterms:created xsi:type="dcterms:W3CDTF">2019-04-02T12:50:00Z</dcterms:created>
  <dcterms:modified xsi:type="dcterms:W3CDTF">2019-04-02T12:50:00Z</dcterms:modified>
</cp:coreProperties>
</file>